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E7A81" w14:textId="77777777" w:rsidR="00447DDE" w:rsidRPr="00273E21" w:rsidRDefault="00447DDE" w:rsidP="00447DDE">
      <w:pPr>
        <w:rPr>
          <w:b/>
          <w:u w:val="single"/>
        </w:rPr>
      </w:pPr>
      <w:r w:rsidRPr="00273E21">
        <w:rPr>
          <w:b/>
          <w:u w:val="single"/>
        </w:rPr>
        <w:t>Supplemental files</w:t>
      </w:r>
    </w:p>
    <w:p w14:paraId="5C0E8AE4" w14:textId="77777777" w:rsidR="00447DDE" w:rsidRPr="00273E21" w:rsidRDefault="00447DDE" w:rsidP="00447DDE">
      <w:pPr>
        <w:rPr>
          <w:b/>
          <w:u w:val="single"/>
        </w:rPr>
      </w:pPr>
    </w:p>
    <w:p w14:paraId="34F3398D" w14:textId="77777777" w:rsidR="00447DDE" w:rsidRPr="00273E21" w:rsidRDefault="00447DDE" w:rsidP="00447DDE">
      <w:pPr>
        <w:rPr>
          <w:u w:val="single"/>
        </w:rPr>
      </w:pPr>
      <w:r w:rsidRPr="00273E21">
        <w:rPr>
          <w:u w:val="single"/>
        </w:rPr>
        <w:t xml:space="preserve">Prior Opioid </w:t>
      </w:r>
      <w:r>
        <w:rPr>
          <w:u w:val="single"/>
        </w:rPr>
        <w:t>S</w:t>
      </w:r>
      <w:r w:rsidRPr="00273E21">
        <w:rPr>
          <w:u w:val="single"/>
        </w:rPr>
        <w:t xml:space="preserve">ettings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511"/>
        <w:gridCol w:w="679"/>
        <w:gridCol w:w="1181"/>
        <w:gridCol w:w="957"/>
        <w:gridCol w:w="249"/>
      </w:tblGrid>
      <w:tr w:rsidR="00447DDE" w:rsidRPr="00273E21" w14:paraId="6D8D3611" w14:textId="77777777" w:rsidTr="00D05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39F33" w14:textId="77777777" w:rsidR="00447DDE" w:rsidRPr="00273E21" w:rsidRDefault="00447DDE" w:rsidP="00D0585E">
            <w:pPr>
              <w:rPr>
                <w:b w:val="0"/>
                <w:sz w:val="13"/>
                <w:szCs w:val="20"/>
              </w:rPr>
            </w:pPr>
            <w:r w:rsidRPr="00273E21">
              <w:rPr>
                <w:b w:val="0"/>
                <w:sz w:val="13"/>
                <w:szCs w:val="20"/>
              </w:rPr>
              <w:t>MEDICATION NAME</w:t>
            </w:r>
          </w:p>
        </w:tc>
        <w:tc>
          <w:tcPr>
            <w:tcW w:w="0" w:type="auto"/>
            <w:hideMark/>
          </w:tcPr>
          <w:p w14:paraId="2A2F6496" w14:textId="77777777" w:rsidR="00447DDE" w:rsidRPr="00273E21" w:rsidRDefault="00447DDE" w:rsidP="00D05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20"/>
              </w:rPr>
            </w:pPr>
            <w:r w:rsidRPr="00273E21">
              <w:rPr>
                <w:b w:val="0"/>
                <w:sz w:val="13"/>
                <w:szCs w:val="20"/>
              </w:rPr>
              <w:t>Duration</w:t>
            </w:r>
          </w:p>
        </w:tc>
        <w:tc>
          <w:tcPr>
            <w:tcW w:w="0" w:type="auto"/>
            <w:hideMark/>
          </w:tcPr>
          <w:p w14:paraId="7732881C" w14:textId="77777777" w:rsidR="00447DDE" w:rsidRPr="00273E21" w:rsidRDefault="00447DDE" w:rsidP="00D05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20"/>
              </w:rPr>
            </w:pPr>
            <w:r w:rsidRPr="00273E21">
              <w:rPr>
                <w:b w:val="0"/>
                <w:sz w:val="13"/>
                <w:szCs w:val="20"/>
              </w:rPr>
              <w:t>Dispense Quantity</w:t>
            </w:r>
          </w:p>
        </w:tc>
        <w:tc>
          <w:tcPr>
            <w:tcW w:w="0" w:type="auto"/>
            <w:hideMark/>
          </w:tcPr>
          <w:p w14:paraId="689C8E29" w14:textId="77777777" w:rsidR="00447DDE" w:rsidRPr="00273E21" w:rsidRDefault="00447DDE" w:rsidP="00D05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20"/>
              </w:rPr>
            </w:pPr>
            <w:r w:rsidRPr="00273E21">
              <w:rPr>
                <w:b w:val="0"/>
                <w:sz w:val="13"/>
                <w:szCs w:val="20"/>
              </w:rPr>
              <w:t>Dispense Unit</w:t>
            </w:r>
          </w:p>
        </w:tc>
        <w:tc>
          <w:tcPr>
            <w:tcW w:w="0" w:type="auto"/>
            <w:noWrap/>
            <w:hideMark/>
          </w:tcPr>
          <w:p w14:paraId="59069BA0" w14:textId="77777777" w:rsidR="00447DDE" w:rsidRPr="00273E21" w:rsidRDefault="00447DDE" w:rsidP="00D058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 xml:space="preserve"> </w:t>
            </w:r>
          </w:p>
        </w:tc>
      </w:tr>
      <w:tr w:rsidR="00447DDE" w:rsidRPr="00273E21" w14:paraId="29A640F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602E6C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ACETAMINOPHEN 120 MG-CODEINE 12 MG/5 ML ORAL SOLUTION</w:t>
            </w:r>
          </w:p>
        </w:tc>
        <w:tc>
          <w:tcPr>
            <w:tcW w:w="0" w:type="auto"/>
            <w:hideMark/>
          </w:tcPr>
          <w:p w14:paraId="4DE1D6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6BDBA6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647C2C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ABDAD1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551C36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830DB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ACETAMINOPHEN 120 MG-CODEINE 12 MG/5 ML ORAL SUSPENSION</w:t>
            </w:r>
          </w:p>
        </w:tc>
        <w:tc>
          <w:tcPr>
            <w:tcW w:w="0" w:type="auto"/>
            <w:hideMark/>
          </w:tcPr>
          <w:p w14:paraId="3D17209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B4940C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0447E86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55AC129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01EF781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C342F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ACETAMINOPHEN 300 MG-CODEINE 15 MG TABLET</w:t>
            </w:r>
          </w:p>
        </w:tc>
        <w:tc>
          <w:tcPr>
            <w:tcW w:w="0" w:type="auto"/>
            <w:hideMark/>
          </w:tcPr>
          <w:p w14:paraId="19ED5FD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283829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A36BF5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158361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DA852D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9D4B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ACETAMINOPHEN 300 MG-CODEINE 30 MG TABLET</w:t>
            </w:r>
          </w:p>
        </w:tc>
        <w:tc>
          <w:tcPr>
            <w:tcW w:w="0" w:type="auto"/>
            <w:hideMark/>
          </w:tcPr>
          <w:p w14:paraId="1732944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0A6F1DD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3D7B35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507F7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51B7CC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EEF9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ACETAMINOPHEN 300 MG-CODEINE 60 MG TABLET</w:t>
            </w:r>
          </w:p>
        </w:tc>
        <w:tc>
          <w:tcPr>
            <w:tcW w:w="0" w:type="auto"/>
            <w:hideMark/>
          </w:tcPr>
          <w:p w14:paraId="49B9C2C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7672271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453165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28CF83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6AE326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8E782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PRENORPHINE HCL 0.3 MG/ML INJECTION SYRINGE</w:t>
            </w:r>
          </w:p>
        </w:tc>
        <w:tc>
          <w:tcPr>
            <w:tcW w:w="0" w:type="auto"/>
            <w:hideMark/>
          </w:tcPr>
          <w:p w14:paraId="16A3F07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2A4CFAF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6643D71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539FDB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AC5115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CF9FA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TALBITAL 50 MG-ACETAMINOPHEN 325 MG-CAFFEINE 40 MG-CODEINE 30 MG CAP</w:t>
            </w:r>
          </w:p>
        </w:tc>
        <w:tc>
          <w:tcPr>
            <w:tcW w:w="0" w:type="auto"/>
            <w:hideMark/>
          </w:tcPr>
          <w:p w14:paraId="5F2CE9D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914AA7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8DC4F4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06DA2B8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B9B618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6358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TALBITAL COMPOUND-CODEINE 30 MG-50 MG-325 MG-40 MG CAPSULE</w:t>
            </w:r>
          </w:p>
        </w:tc>
        <w:tc>
          <w:tcPr>
            <w:tcW w:w="0" w:type="auto"/>
            <w:hideMark/>
          </w:tcPr>
          <w:p w14:paraId="3BAF710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490DBC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44D771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3ADF17A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13E702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F81A5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TORPHANOL TARTRATE 1 MG/ML INJECTION SOLUTION</w:t>
            </w:r>
          </w:p>
        </w:tc>
        <w:tc>
          <w:tcPr>
            <w:tcW w:w="0" w:type="auto"/>
            <w:hideMark/>
          </w:tcPr>
          <w:p w14:paraId="7316F68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2FBCBF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20CBB9F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2AAE5C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2C8C36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60F54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TORPHANOL TARTRATE 10 MG/ML NASAL SPRAY</w:t>
            </w:r>
          </w:p>
        </w:tc>
        <w:tc>
          <w:tcPr>
            <w:tcW w:w="0" w:type="auto"/>
            <w:hideMark/>
          </w:tcPr>
          <w:p w14:paraId="79AED40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4309CB1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.5</w:t>
            </w:r>
          </w:p>
        </w:tc>
        <w:tc>
          <w:tcPr>
            <w:tcW w:w="0" w:type="auto"/>
            <w:hideMark/>
          </w:tcPr>
          <w:p w14:paraId="69C11F9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30E52BA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6FB27E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FCBABB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BUTORPHANOL TARTRATE 2 MG/ML INJECTION SOLUTION</w:t>
            </w:r>
          </w:p>
        </w:tc>
        <w:tc>
          <w:tcPr>
            <w:tcW w:w="0" w:type="auto"/>
            <w:hideMark/>
          </w:tcPr>
          <w:p w14:paraId="5C9464E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3EF20D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7CBEA2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74E2419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6FB5CE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5BD7B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CODEINE SULFATE 15 MG TABLET</w:t>
            </w:r>
          </w:p>
        </w:tc>
        <w:tc>
          <w:tcPr>
            <w:tcW w:w="0" w:type="auto"/>
            <w:hideMark/>
          </w:tcPr>
          <w:p w14:paraId="04B2C9E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9F7D7C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41D4CE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31CE7F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4060A7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27B48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CODEINE SULFATE 30 MG TABLET</w:t>
            </w:r>
          </w:p>
        </w:tc>
        <w:tc>
          <w:tcPr>
            <w:tcW w:w="0" w:type="auto"/>
            <w:hideMark/>
          </w:tcPr>
          <w:p w14:paraId="72466C9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2C2031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7FCDEB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AF92B7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14D8F38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B552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CODEINE SULFATE 60 MG TABLET</w:t>
            </w:r>
          </w:p>
        </w:tc>
        <w:tc>
          <w:tcPr>
            <w:tcW w:w="0" w:type="auto"/>
            <w:hideMark/>
          </w:tcPr>
          <w:p w14:paraId="318EE40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1CDD99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121974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0B455D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EED6B6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C0BB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CODEINE-BUTALBITAL-ASA-CAFFEINE 30 MG-50 MG-325 MG-40 MG CAPSULE</w:t>
            </w:r>
          </w:p>
        </w:tc>
        <w:tc>
          <w:tcPr>
            <w:tcW w:w="0" w:type="auto"/>
            <w:hideMark/>
          </w:tcPr>
          <w:p w14:paraId="0CDA6A6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23117F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070804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16F638C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27857B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EDBB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1,200 MCG LOZENGE ON A HANDLE</w:t>
            </w:r>
          </w:p>
        </w:tc>
        <w:tc>
          <w:tcPr>
            <w:tcW w:w="0" w:type="auto"/>
            <w:hideMark/>
          </w:tcPr>
          <w:p w14:paraId="078117F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E810FA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842915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CCDE93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EDC7819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AE492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1,600 MCG LOZENGE ON A HANDLE</w:t>
            </w:r>
          </w:p>
        </w:tc>
        <w:tc>
          <w:tcPr>
            <w:tcW w:w="0" w:type="auto"/>
            <w:hideMark/>
          </w:tcPr>
          <w:p w14:paraId="7BAF98F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1A8D2DF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528AFD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4EEF93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5B390A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F80FF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100 MCG BUCCAL TABLET, EFFERVESCENT</w:t>
            </w:r>
          </w:p>
        </w:tc>
        <w:tc>
          <w:tcPr>
            <w:tcW w:w="0" w:type="auto"/>
            <w:hideMark/>
          </w:tcPr>
          <w:p w14:paraId="5988D84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1DF324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1A98B6F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FB1090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4A0516A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14B7C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100 MCG/HR TRANSDERMAL PATCH</w:t>
            </w:r>
          </w:p>
        </w:tc>
        <w:tc>
          <w:tcPr>
            <w:tcW w:w="0" w:type="auto"/>
            <w:hideMark/>
          </w:tcPr>
          <w:p w14:paraId="06798E6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059657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0095F10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4C63E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2AF918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60482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12 MCG/HR TRANSDERMAL PATCH</w:t>
            </w:r>
          </w:p>
        </w:tc>
        <w:tc>
          <w:tcPr>
            <w:tcW w:w="0" w:type="auto"/>
            <w:hideMark/>
          </w:tcPr>
          <w:p w14:paraId="19BC780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E54798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9C8297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each</w:t>
            </w:r>
          </w:p>
        </w:tc>
        <w:tc>
          <w:tcPr>
            <w:tcW w:w="0" w:type="auto"/>
            <w:noWrap/>
            <w:hideMark/>
          </w:tcPr>
          <w:p w14:paraId="4EEB447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DED848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6FD12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200 MCG BUCCAL TABLET, EFFERVESCENT</w:t>
            </w:r>
          </w:p>
        </w:tc>
        <w:tc>
          <w:tcPr>
            <w:tcW w:w="0" w:type="auto"/>
            <w:hideMark/>
          </w:tcPr>
          <w:p w14:paraId="20B6789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133DFD8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4C33B30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667F9F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F6685B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02C69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200 MCG LOZENGE ON A HANDLE</w:t>
            </w:r>
          </w:p>
        </w:tc>
        <w:tc>
          <w:tcPr>
            <w:tcW w:w="0" w:type="auto"/>
            <w:hideMark/>
          </w:tcPr>
          <w:p w14:paraId="4189D05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F09B3A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23CF92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82F734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70F8C75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5BC2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25 MCG/HR TRANSDERMAL PATCH</w:t>
            </w:r>
          </w:p>
        </w:tc>
        <w:tc>
          <w:tcPr>
            <w:tcW w:w="0" w:type="auto"/>
            <w:hideMark/>
          </w:tcPr>
          <w:p w14:paraId="71AF7D0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45D631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DB0586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3D486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C5A7985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C33B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400 MCG BUCCAL TABLET, EFFERVESCENT</w:t>
            </w:r>
          </w:p>
        </w:tc>
        <w:tc>
          <w:tcPr>
            <w:tcW w:w="0" w:type="auto"/>
            <w:hideMark/>
          </w:tcPr>
          <w:p w14:paraId="7FA85A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7891BB7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09D2B6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3B4061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4FD5B8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4C32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400 MCG LOZENGE ON A HANDLE</w:t>
            </w:r>
          </w:p>
        </w:tc>
        <w:tc>
          <w:tcPr>
            <w:tcW w:w="0" w:type="auto"/>
            <w:hideMark/>
          </w:tcPr>
          <w:p w14:paraId="69EF6ED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217CB08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78D3D9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08121E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524CB42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E0D82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50 MCG/HR TRANSDERMAL PATCH</w:t>
            </w:r>
          </w:p>
        </w:tc>
        <w:tc>
          <w:tcPr>
            <w:tcW w:w="0" w:type="auto"/>
            <w:hideMark/>
          </w:tcPr>
          <w:p w14:paraId="1E49138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47F4A6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256573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5DA8E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41657F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965EB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600 MCG BUCCAL TABLET, EFFERVESCENT</w:t>
            </w:r>
          </w:p>
        </w:tc>
        <w:tc>
          <w:tcPr>
            <w:tcW w:w="0" w:type="auto"/>
            <w:hideMark/>
          </w:tcPr>
          <w:p w14:paraId="76BBA39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177F91E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140E023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878F9D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E1EB19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A9AD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600 MCG LOZENGE ON A HANDLE</w:t>
            </w:r>
          </w:p>
        </w:tc>
        <w:tc>
          <w:tcPr>
            <w:tcW w:w="0" w:type="auto"/>
            <w:hideMark/>
          </w:tcPr>
          <w:p w14:paraId="7B5315B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3D746DF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6AA580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0007F4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704EB58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90951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75 MCG/HR TRANSDERMAL PATCH</w:t>
            </w:r>
          </w:p>
        </w:tc>
        <w:tc>
          <w:tcPr>
            <w:tcW w:w="0" w:type="auto"/>
            <w:hideMark/>
          </w:tcPr>
          <w:p w14:paraId="07B3C6D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6E087F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ECBEDD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70EB7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8F45F7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5900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800 MCG BUCCAL TABLET, EFFERVESCENT</w:t>
            </w:r>
          </w:p>
        </w:tc>
        <w:tc>
          <w:tcPr>
            <w:tcW w:w="0" w:type="auto"/>
            <w:hideMark/>
          </w:tcPr>
          <w:p w14:paraId="4031FB6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5885BEF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1DFBAD7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B3AC71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47BA7F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FE8B0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FENTANYL 800 MCG LOZENGE ON A HANDLE</w:t>
            </w:r>
          </w:p>
        </w:tc>
        <w:tc>
          <w:tcPr>
            <w:tcW w:w="0" w:type="auto"/>
            <w:hideMark/>
          </w:tcPr>
          <w:p w14:paraId="2D296EA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2985E87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133C5C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A36D45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9ED5E8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E6F98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10 MG-ACETAMINOPHEN 325 MG TABLET</w:t>
            </w:r>
          </w:p>
        </w:tc>
        <w:tc>
          <w:tcPr>
            <w:tcW w:w="0" w:type="auto"/>
            <w:hideMark/>
          </w:tcPr>
          <w:p w14:paraId="25FFB1B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D52AFF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835B72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FC028E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53C35A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4F9D7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10 MG-ACETAMINOPHEN 400 MG TABLET</w:t>
            </w:r>
          </w:p>
        </w:tc>
        <w:tc>
          <w:tcPr>
            <w:tcW w:w="0" w:type="auto"/>
            <w:hideMark/>
          </w:tcPr>
          <w:p w14:paraId="0358717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306960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EB6B8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2BDC50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78E095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E3CDB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10 MG-ACETAMINOPHEN 500 MG TABLET</w:t>
            </w:r>
          </w:p>
        </w:tc>
        <w:tc>
          <w:tcPr>
            <w:tcW w:w="0" w:type="auto"/>
            <w:hideMark/>
          </w:tcPr>
          <w:p w14:paraId="2B56E0B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EF75EB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2F8651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E4B3DC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401A44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09D0E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10 MG-ACETAMINOPHEN 650 MG TABLET</w:t>
            </w:r>
          </w:p>
        </w:tc>
        <w:tc>
          <w:tcPr>
            <w:tcW w:w="0" w:type="auto"/>
            <w:hideMark/>
          </w:tcPr>
          <w:p w14:paraId="069F4C5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841529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D0A5DA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1B7674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746B31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08D67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10 MG-ACETAMINOPHEN 750 MG TABLET</w:t>
            </w:r>
          </w:p>
        </w:tc>
        <w:tc>
          <w:tcPr>
            <w:tcW w:w="0" w:type="auto"/>
            <w:hideMark/>
          </w:tcPr>
          <w:p w14:paraId="741891C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D9D9DD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2BD286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DC4F06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C7E910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50A0B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2.5 MG-ACETAMINOPHEN 500 MG TABLET</w:t>
            </w:r>
          </w:p>
        </w:tc>
        <w:tc>
          <w:tcPr>
            <w:tcW w:w="0" w:type="auto"/>
            <w:hideMark/>
          </w:tcPr>
          <w:p w14:paraId="76326AE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73B819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0E6A8A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BE1477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524364A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8F287D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5 MG-ACETAMINOPHEN 325 MG TABLET</w:t>
            </w:r>
          </w:p>
        </w:tc>
        <w:tc>
          <w:tcPr>
            <w:tcW w:w="0" w:type="auto"/>
            <w:hideMark/>
          </w:tcPr>
          <w:p w14:paraId="051126E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7E0EC13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718200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391382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46B3DBA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4393F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5 MG-ACETAMINOPHEN 400 MG TABLET</w:t>
            </w:r>
          </w:p>
        </w:tc>
        <w:tc>
          <w:tcPr>
            <w:tcW w:w="0" w:type="auto"/>
            <w:hideMark/>
          </w:tcPr>
          <w:p w14:paraId="509057D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C86257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1587B6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A83269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82266C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2BD32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5 MG-ACETAMINOPHEN 500 MG CAPSULE</w:t>
            </w:r>
          </w:p>
        </w:tc>
        <w:tc>
          <w:tcPr>
            <w:tcW w:w="0" w:type="auto"/>
            <w:hideMark/>
          </w:tcPr>
          <w:p w14:paraId="494F423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0AB74A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CA5C64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0EB4C62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39F22A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D213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5 MG-ACETAMINOPHEN 500 MG TABLET</w:t>
            </w:r>
          </w:p>
        </w:tc>
        <w:tc>
          <w:tcPr>
            <w:tcW w:w="0" w:type="auto"/>
            <w:hideMark/>
          </w:tcPr>
          <w:p w14:paraId="5A7FA3F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DC290C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C39E04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35E4C3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FAFC615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00B1B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5 MG-IBUPROFEN 200 MG TABLET</w:t>
            </w:r>
          </w:p>
        </w:tc>
        <w:tc>
          <w:tcPr>
            <w:tcW w:w="0" w:type="auto"/>
            <w:hideMark/>
          </w:tcPr>
          <w:p w14:paraId="74AD8B0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0BC2A9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DBADDF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4E210E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8B22E9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4F151C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325 MG TABLET</w:t>
            </w:r>
          </w:p>
        </w:tc>
        <w:tc>
          <w:tcPr>
            <w:tcW w:w="0" w:type="auto"/>
            <w:hideMark/>
          </w:tcPr>
          <w:p w14:paraId="15E981D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3A27684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4D75A3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4AC7FD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3F4D68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2CAAC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325 MG/15 ML ORAL SOLUTION</w:t>
            </w:r>
          </w:p>
        </w:tc>
        <w:tc>
          <w:tcPr>
            <w:tcW w:w="0" w:type="auto"/>
            <w:hideMark/>
          </w:tcPr>
          <w:p w14:paraId="0416049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BBA37F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12010FC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DC6854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F77C64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6E70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400 MG TABLET</w:t>
            </w:r>
          </w:p>
        </w:tc>
        <w:tc>
          <w:tcPr>
            <w:tcW w:w="0" w:type="auto"/>
            <w:hideMark/>
          </w:tcPr>
          <w:p w14:paraId="396A36F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ACC3EF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899106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3181F5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96A133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FE013B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500 MG TABLET</w:t>
            </w:r>
          </w:p>
        </w:tc>
        <w:tc>
          <w:tcPr>
            <w:tcW w:w="0" w:type="auto"/>
            <w:hideMark/>
          </w:tcPr>
          <w:p w14:paraId="5B822F2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C584C7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27AC59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AFA8FC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CDCD231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70FE7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500 MG/15 ML ORAL SOLUTION</w:t>
            </w:r>
          </w:p>
        </w:tc>
        <w:tc>
          <w:tcPr>
            <w:tcW w:w="0" w:type="auto"/>
            <w:hideMark/>
          </w:tcPr>
          <w:p w14:paraId="1ADF56B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50DFCB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20</w:t>
            </w:r>
          </w:p>
        </w:tc>
        <w:tc>
          <w:tcPr>
            <w:tcW w:w="0" w:type="auto"/>
            <w:hideMark/>
          </w:tcPr>
          <w:p w14:paraId="04A4398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2B404D2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BBFEC38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7899C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lastRenderedPageBreak/>
              <w:t>HYDROCODONE 7.5 MG-ACETAMINOPHEN 650 MG TABLET</w:t>
            </w:r>
          </w:p>
        </w:tc>
        <w:tc>
          <w:tcPr>
            <w:tcW w:w="0" w:type="auto"/>
            <w:hideMark/>
          </w:tcPr>
          <w:p w14:paraId="13AFA04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3A3FCA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521B75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9826DE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77B7AB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D6195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ACETAMINOPHEN 750 MG TABLET</w:t>
            </w:r>
          </w:p>
        </w:tc>
        <w:tc>
          <w:tcPr>
            <w:tcW w:w="0" w:type="auto"/>
            <w:hideMark/>
          </w:tcPr>
          <w:p w14:paraId="7C97790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A0AA12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4D594E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0BE818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577DCB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20CA7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CODONE 7.5 MG-IBUPROFEN 200 MG TABLET</w:t>
            </w:r>
          </w:p>
        </w:tc>
        <w:tc>
          <w:tcPr>
            <w:tcW w:w="0" w:type="auto"/>
            <w:hideMark/>
          </w:tcPr>
          <w:p w14:paraId="0004830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823CC8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06961B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5D6333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19A2A55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B052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MORPHONE 2 MG TABLET</w:t>
            </w:r>
          </w:p>
        </w:tc>
        <w:tc>
          <w:tcPr>
            <w:tcW w:w="0" w:type="auto"/>
            <w:hideMark/>
          </w:tcPr>
          <w:p w14:paraId="58E0F37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8E82D3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E1A5CF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46C162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6AB1518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56F51D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MORPHONE 4 MG TABLET</w:t>
            </w:r>
          </w:p>
        </w:tc>
        <w:tc>
          <w:tcPr>
            <w:tcW w:w="0" w:type="auto"/>
            <w:hideMark/>
          </w:tcPr>
          <w:p w14:paraId="0D064B8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58B51F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CD4D3E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BD287A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A643DA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55041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MORPHONE 50 MG/50 ML IN 0.9 % SODIUM CHLORIDE INJECTION</w:t>
            </w:r>
          </w:p>
        </w:tc>
        <w:tc>
          <w:tcPr>
            <w:tcW w:w="0" w:type="auto"/>
            <w:hideMark/>
          </w:tcPr>
          <w:p w14:paraId="448C014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A1945A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4692CBA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89A816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E6ACE8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9E816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HYDROMORPHONE 8 MG TABLET</w:t>
            </w:r>
          </w:p>
        </w:tc>
        <w:tc>
          <w:tcPr>
            <w:tcW w:w="0" w:type="auto"/>
            <w:hideMark/>
          </w:tcPr>
          <w:p w14:paraId="75D6C2F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B02CF0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5CC3FA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7B24E1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0B340E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82DD4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IBUPROFEN-OXYCODONE 400 MG-5 MG TABLET</w:t>
            </w:r>
          </w:p>
        </w:tc>
        <w:tc>
          <w:tcPr>
            <w:tcW w:w="0" w:type="auto"/>
            <w:hideMark/>
          </w:tcPr>
          <w:p w14:paraId="716FAF6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4A8EE9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FD6F90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51CE61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2CE3B1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CD4A6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LEVORPHANOL TARTRATE 2 MG TABLET</w:t>
            </w:r>
          </w:p>
        </w:tc>
        <w:tc>
          <w:tcPr>
            <w:tcW w:w="0" w:type="auto"/>
            <w:hideMark/>
          </w:tcPr>
          <w:p w14:paraId="49AD7BD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F748FB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5BA4A8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6CAF2B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AF0EEC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BE78D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EPERIDINE 100 MG TABLET</w:t>
            </w:r>
          </w:p>
        </w:tc>
        <w:tc>
          <w:tcPr>
            <w:tcW w:w="0" w:type="auto"/>
            <w:hideMark/>
          </w:tcPr>
          <w:p w14:paraId="022E978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0775A6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DD3E4C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4FCA27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B3C8D0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05B37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EPERIDINE 50 MG TABLET</w:t>
            </w:r>
          </w:p>
        </w:tc>
        <w:tc>
          <w:tcPr>
            <w:tcW w:w="0" w:type="auto"/>
            <w:hideMark/>
          </w:tcPr>
          <w:p w14:paraId="1DC3C92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B07E77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9473FA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D60F24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CB5741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FC091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ETHADONE 10 MG TABLET</w:t>
            </w:r>
          </w:p>
        </w:tc>
        <w:tc>
          <w:tcPr>
            <w:tcW w:w="0" w:type="auto"/>
            <w:hideMark/>
          </w:tcPr>
          <w:p w14:paraId="1BF550E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D2DABE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C2770D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01FBD7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94582C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34B1E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ETHADONE 40 MG SOLUBLE TABLET</w:t>
            </w:r>
          </w:p>
        </w:tc>
        <w:tc>
          <w:tcPr>
            <w:tcW w:w="0" w:type="auto"/>
            <w:hideMark/>
          </w:tcPr>
          <w:p w14:paraId="789B149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071948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05B2D2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4DFD04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6B51ED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7612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ETHADONE 5 MG TABLET</w:t>
            </w:r>
          </w:p>
        </w:tc>
        <w:tc>
          <w:tcPr>
            <w:tcW w:w="0" w:type="auto"/>
            <w:hideMark/>
          </w:tcPr>
          <w:p w14:paraId="181763A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457880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D0AB73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F23425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71E5B6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6D9F2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(BULK) 100 % POWDER</w:t>
            </w:r>
          </w:p>
        </w:tc>
        <w:tc>
          <w:tcPr>
            <w:tcW w:w="0" w:type="auto"/>
            <w:hideMark/>
          </w:tcPr>
          <w:p w14:paraId="0180AFE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0EA1FD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70D467E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1FA2E4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3256EA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680E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(PF) 100 MG/100 ML (1 MG/ML) IN DEXTROSE 5 % IV</w:t>
            </w:r>
          </w:p>
        </w:tc>
        <w:tc>
          <w:tcPr>
            <w:tcW w:w="0" w:type="auto"/>
            <w:hideMark/>
          </w:tcPr>
          <w:p w14:paraId="78ABCDA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71FD27E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0</w:t>
            </w:r>
          </w:p>
        </w:tc>
        <w:tc>
          <w:tcPr>
            <w:tcW w:w="0" w:type="auto"/>
            <w:hideMark/>
          </w:tcPr>
          <w:p w14:paraId="17F0B79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8BFDA4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918092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137BA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1 MG/ML INJECTION SYRINGE</w:t>
            </w:r>
          </w:p>
        </w:tc>
        <w:tc>
          <w:tcPr>
            <w:tcW w:w="0" w:type="auto"/>
            <w:hideMark/>
          </w:tcPr>
          <w:p w14:paraId="1C7B6DD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463299F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E497B0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401EE1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6AA716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23EF5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10 MG HYPODERMIC TABLET</w:t>
            </w:r>
          </w:p>
        </w:tc>
        <w:tc>
          <w:tcPr>
            <w:tcW w:w="0" w:type="auto"/>
            <w:hideMark/>
          </w:tcPr>
          <w:p w14:paraId="1FA2A69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DDDC69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018A9F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D3CF5B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667F6F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CD455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15 MG IMMEDIATE RELEASE TABLET</w:t>
            </w:r>
          </w:p>
        </w:tc>
        <w:tc>
          <w:tcPr>
            <w:tcW w:w="0" w:type="auto"/>
            <w:hideMark/>
          </w:tcPr>
          <w:p w14:paraId="34E950E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5D0856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B9AAD1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7EE275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4942109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B459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2 MG/ML INJECTION SOLUTION</w:t>
            </w:r>
          </w:p>
        </w:tc>
        <w:tc>
          <w:tcPr>
            <w:tcW w:w="0" w:type="auto"/>
            <w:hideMark/>
          </w:tcPr>
          <w:p w14:paraId="3D2896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926845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35B0A54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54C13ED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0E149C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C41DD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30 MG IMMEDIATE RELEASE TABLET</w:t>
            </w:r>
          </w:p>
        </w:tc>
        <w:tc>
          <w:tcPr>
            <w:tcW w:w="0" w:type="auto"/>
            <w:hideMark/>
          </w:tcPr>
          <w:p w14:paraId="2BB9136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62A118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6EF9AA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10D938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67C1FC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7557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BOLUS FROM BAG (COMFORT CARE - OPIOID NAIVE) IN D5W</w:t>
            </w:r>
          </w:p>
        </w:tc>
        <w:tc>
          <w:tcPr>
            <w:tcW w:w="0" w:type="auto"/>
            <w:hideMark/>
          </w:tcPr>
          <w:p w14:paraId="58F5B23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64C2732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0</w:t>
            </w:r>
          </w:p>
        </w:tc>
        <w:tc>
          <w:tcPr>
            <w:tcW w:w="0" w:type="auto"/>
            <w:hideMark/>
          </w:tcPr>
          <w:p w14:paraId="12C82EC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24B6739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452BCC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DCAFB2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BOLUS FROM BAG (COMFORT CARE - OPIOID TOLERANT) 1 MG/ML IN D5W</w:t>
            </w:r>
          </w:p>
        </w:tc>
        <w:tc>
          <w:tcPr>
            <w:tcW w:w="0" w:type="auto"/>
            <w:hideMark/>
          </w:tcPr>
          <w:p w14:paraId="474D30A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7750739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0</w:t>
            </w:r>
          </w:p>
        </w:tc>
        <w:tc>
          <w:tcPr>
            <w:tcW w:w="0" w:type="auto"/>
            <w:hideMark/>
          </w:tcPr>
          <w:p w14:paraId="646EA05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030B51E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00C42C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20E34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BOLUS FROM BAG (PAIN) 1 MG/ML IN D5W</w:t>
            </w:r>
          </w:p>
        </w:tc>
        <w:tc>
          <w:tcPr>
            <w:tcW w:w="0" w:type="auto"/>
            <w:hideMark/>
          </w:tcPr>
          <w:p w14:paraId="69BCFCF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1241F44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250</w:t>
            </w:r>
          </w:p>
        </w:tc>
        <w:tc>
          <w:tcPr>
            <w:tcW w:w="0" w:type="auto"/>
            <w:hideMark/>
          </w:tcPr>
          <w:p w14:paraId="074488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6B2EDE1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502ED3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6A74F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MORPHINE IN DEXTROSE 5 % 250 MG/250 ML INTRAVENOUS SOLUTION</w:t>
            </w:r>
          </w:p>
        </w:tc>
        <w:tc>
          <w:tcPr>
            <w:tcW w:w="0" w:type="auto"/>
            <w:hideMark/>
          </w:tcPr>
          <w:p w14:paraId="1C168CD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2826CD1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0</w:t>
            </w:r>
          </w:p>
        </w:tc>
        <w:tc>
          <w:tcPr>
            <w:tcW w:w="0" w:type="auto"/>
            <w:hideMark/>
          </w:tcPr>
          <w:p w14:paraId="73966D7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6CF1D84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52CD6AC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54281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NALBUPHINE 10 MG/ML INJECTION SOLUTION</w:t>
            </w:r>
          </w:p>
        </w:tc>
        <w:tc>
          <w:tcPr>
            <w:tcW w:w="0" w:type="auto"/>
            <w:hideMark/>
          </w:tcPr>
          <w:p w14:paraId="33928F3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188BEAF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AC11CD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6D7BE5D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809189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46A9C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NALBUPHINE 20 MG/ML INJECTION SOLUTION</w:t>
            </w:r>
          </w:p>
        </w:tc>
        <w:tc>
          <w:tcPr>
            <w:tcW w:w="0" w:type="auto"/>
            <w:hideMark/>
          </w:tcPr>
          <w:p w14:paraId="49EAD29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09EB91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74304C7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7BF2ADF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3E5A56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00A7A2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 15 MG TABLET</w:t>
            </w:r>
          </w:p>
        </w:tc>
        <w:tc>
          <w:tcPr>
            <w:tcW w:w="0" w:type="auto"/>
            <w:hideMark/>
          </w:tcPr>
          <w:p w14:paraId="342B985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7810F9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D3EDE8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FEBCB5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EE5DE1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7023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 30 MG TABLET</w:t>
            </w:r>
          </w:p>
        </w:tc>
        <w:tc>
          <w:tcPr>
            <w:tcW w:w="0" w:type="auto"/>
            <w:hideMark/>
          </w:tcPr>
          <w:p w14:paraId="13ECA86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9049E7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140973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5F6249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C29C3B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85E52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 5 MG CAPSULE</w:t>
            </w:r>
          </w:p>
        </w:tc>
        <w:tc>
          <w:tcPr>
            <w:tcW w:w="0" w:type="auto"/>
            <w:hideMark/>
          </w:tcPr>
          <w:p w14:paraId="02B5105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740A72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659834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330EDC6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6B4B1B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471A9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 5 MG TABLET</w:t>
            </w:r>
          </w:p>
        </w:tc>
        <w:tc>
          <w:tcPr>
            <w:tcW w:w="0" w:type="auto"/>
            <w:hideMark/>
          </w:tcPr>
          <w:p w14:paraId="47D36F5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56332B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99CCB8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F39C7D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5616A5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118F5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10 MG-300 MG TABLET</w:t>
            </w:r>
          </w:p>
        </w:tc>
        <w:tc>
          <w:tcPr>
            <w:tcW w:w="0" w:type="auto"/>
            <w:hideMark/>
          </w:tcPr>
          <w:p w14:paraId="55B4033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5EC71A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AD10C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0DD506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7061D0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38471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10 MG-325 MG TABLET</w:t>
            </w:r>
          </w:p>
        </w:tc>
        <w:tc>
          <w:tcPr>
            <w:tcW w:w="0" w:type="auto"/>
            <w:hideMark/>
          </w:tcPr>
          <w:p w14:paraId="6B0B465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A97734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F2DDFE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DF47A5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D54F1D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94125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10 MG-400 MG TABLET</w:t>
            </w:r>
          </w:p>
        </w:tc>
        <w:tc>
          <w:tcPr>
            <w:tcW w:w="0" w:type="auto"/>
            <w:hideMark/>
          </w:tcPr>
          <w:p w14:paraId="6B8FB4E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31B9E9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5A0DCC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741AB4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7AD63B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CE117B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10 MG-500 MG TABLET</w:t>
            </w:r>
          </w:p>
        </w:tc>
        <w:tc>
          <w:tcPr>
            <w:tcW w:w="0" w:type="auto"/>
            <w:hideMark/>
          </w:tcPr>
          <w:p w14:paraId="52816FC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AA9114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5309E78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E0317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D68EB5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60A4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10 MG-650 MG TABLET</w:t>
            </w:r>
          </w:p>
        </w:tc>
        <w:tc>
          <w:tcPr>
            <w:tcW w:w="0" w:type="auto"/>
            <w:hideMark/>
          </w:tcPr>
          <w:p w14:paraId="3B54967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71C285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E439F4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341C68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582701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18AC4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2.5 MG-300 MG TABLET</w:t>
            </w:r>
          </w:p>
        </w:tc>
        <w:tc>
          <w:tcPr>
            <w:tcW w:w="0" w:type="auto"/>
            <w:hideMark/>
          </w:tcPr>
          <w:p w14:paraId="5696644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290F57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E26C17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FD97C4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3CBF42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3CFB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2.5 MG-325 MG TABLET</w:t>
            </w:r>
          </w:p>
        </w:tc>
        <w:tc>
          <w:tcPr>
            <w:tcW w:w="0" w:type="auto"/>
            <w:hideMark/>
          </w:tcPr>
          <w:p w14:paraId="5B148EB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EB52B7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751A4F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233443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93F533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33D2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2.5 MG-400 MG TABLET</w:t>
            </w:r>
          </w:p>
        </w:tc>
        <w:tc>
          <w:tcPr>
            <w:tcW w:w="0" w:type="auto"/>
            <w:hideMark/>
          </w:tcPr>
          <w:p w14:paraId="142E2D6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A919F2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F92FB2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4BAB1A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2278E6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68AAF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5 MG-300 MG TABLET</w:t>
            </w:r>
          </w:p>
        </w:tc>
        <w:tc>
          <w:tcPr>
            <w:tcW w:w="0" w:type="auto"/>
            <w:hideMark/>
          </w:tcPr>
          <w:p w14:paraId="2372B55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2A3C9F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0889A4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3940F9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118E9F1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F61E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5 MG-325 MG TABLET</w:t>
            </w:r>
          </w:p>
        </w:tc>
        <w:tc>
          <w:tcPr>
            <w:tcW w:w="0" w:type="auto"/>
            <w:hideMark/>
          </w:tcPr>
          <w:p w14:paraId="21ACD71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EC4F30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4AB898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3C7551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810D736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3831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5 MG-400 MG TABLET</w:t>
            </w:r>
          </w:p>
        </w:tc>
        <w:tc>
          <w:tcPr>
            <w:tcW w:w="0" w:type="auto"/>
            <w:hideMark/>
          </w:tcPr>
          <w:p w14:paraId="0457E5B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B145C5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727850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6226DD9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0E3BC9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1CD9C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5 MG-500 MG CAPSULE</w:t>
            </w:r>
          </w:p>
        </w:tc>
        <w:tc>
          <w:tcPr>
            <w:tcW w:w="0" w:type="auto"/>
            <w:hideMark/>
          </w:tcPr>
          <w:p w14:paraId="32DC8D9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23117A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06518D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0175D7C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DE43FD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C5E742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5 MG-500 MG TABLET</w:t>
            </w:r>
          </w:p>
        </w:tc>
        <w:tc>
          <w:tcPr>
            <w:tcW w:w="0" w:type="auto"/>
            <w:hideMark/>
          </w:tcPr>
          <w:p w14:paraId="5245B97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7E9BEC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D48FEB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4604FD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B008FED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1757D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7.5 MG-300 MG TABLET</w:t>
            </w:r>
          </w:p>
        </w:tc>
        <w:tc>
          <w:tcPr>
            <w:tcW w:w="0" w:type="auto"/>
            <w:hideMark/>
          </w:tcPr>
          <w:p w14:paraId="63B535B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9DAB0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5B5FF3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20C400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F2E37B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9E52F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7.5 MG-325 MG TABLET</w:t>
            </w:r>
          </w:p>
        </w:tc>
        <w:tc>
          <w:tcPr>
            <w:tcW w:w="0" w:type="auto"/>
            <w:hideMark/>
          </w:tcPr>
          <w:p w14:paraId="07E18C6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2D2ECA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0CDC23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09FD8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746801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B43E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7.5 MG-400 MG TABLET</w:t>
            </w:r>
          </w:p>
        </w:tc>
        <w:tc>
          <w:tcPr>
            <w:tcW w:w="0" w:type="auto"/>
            <w:hideMark/>
          </w:tcPr>
          <w:p w14:paraId="30092DD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B30760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3D2D047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31066D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83C135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AC52A9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CODONE-ACETAMINOPHEN 7.5 MG-500 MG TABLET</w:t>
            </w:r>
          </w:p>
        </w:tc>
        <w:tc>
          <w:tcPr>
            <w:tcW w:w="0" w:type="auto"/>
            <w:hideMark/>
          </w:tcPr>
          <w:p w14:paraId="2BEC149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ADF57C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5371C2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E3EBF4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5A6410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BE5AE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MORPHONE 1.5 MG/ML INJECTION SOLUTION</w:t>
            </w:r>
          </w:p>
        </w:tc>
        <w:tc>
          <w:tcPr>
            <w:tcW w:w="0" w:type="auto"/>
            <w:hideMark/>
          </w:tcPr>
          <w:p w14:paraId="68B129A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6F97C34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C2AA1C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7A8D313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59F84B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A9EEA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MORPHONE 10 MG TABLET</w:t>
            </w:r>
          </w:p>
        </w:tc>
        <w:tc>
          <w:tcPr>
            <w:tcW w:w="0" w:type="auto"/>
            <w:hideMark/>
          </w:tcPr>
          <w:p w14:paraId="664F2EE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6C7411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2518DBC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5B46BF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EE4EF22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B2C54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OXYMORPHONE 5 MG RECTAL SUPPOSITORY</w:t>
            </w:r>
          </w:p>
        </w:tc>
        <w:tc>
          <w:tcPr>
            <w:tcW w:w="0" w:type="auto"/>
            <w:hideMark/>
          </w:tcPr>
          <w:p w14:paraId="3C47377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327C80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7832127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suppository</w:t>
            </w:r>
          </w:p>
        </w:tc>
        <w:tc>
          <w:tcPr>
            <w:tcW w:w="0" w:type="auto"/>
            <w:noWrap/>
            <w:hideMark/>
          </w:tcPr>
          <w:p w14:paraId="33FBD34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2CE219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6C8D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lastRenderedPageBreak/>
              <w:t>OXYMORPHONE 5 MG TABLET</w:t>
            </w:r>
          </w:p>
        </w:tc>
        <w:tc>
          <w:tcPr>
            <w:tcW w:w="0" w:type="auto"/>
            <w:hideMark/>
          </w:tcPr>
          <w:p w14:paraId="7244942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4BF3D1F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3CBB7A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1950FB8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2698294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EA820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ENTAZOCINE 50 MG-NALOXONE 0.5 MG TABLET</w:t>
            </w:r>
          </w:p>
        </w:tc>
        <w:tc>
          <w:tcPr>
            <w:tcW w:w="0" w:type="auto"/>
            <w:hideMark/>
          </w:tcPr>
          <w:p w14:paraId="678A416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DFBA22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988593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7ED3121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4A06EEA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C31E3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ENTAZOCINE LACTATE 30 MG/ML INJECTION SOLUTION</w:t>
            </w:r>
          </w:p>
        </w:tc>
        <w:tc>
          <w:tcPr>
            <w:tcW w:w="0" w:type="auto"/>
            <w:hideMark/>
          </w:tcPr>
          <w:p w14:paraId="6C6BE60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0264593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EBE343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mL</w:t>
            </w:r>
          </w:p>
        </w:tc>
        <w:tc>
          <w:tcPr>
            <w:tcW w:w="0" w:type="auto"/>
            <w:noWrap/>
            <w:hideMark/>
          </w:tcPr>
          <w:p w14:paraId="41E6218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4979585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CBD61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65 MG CAPSULE</w:t>
            </w:r>
          </w:p>
        </w:tc>
        <w:tc>
          <w:tcPr>
            <w:tcW w:w="0" w:type="auto"/>
            <w:hideMark/>
          </w:tcPr>
          <w:p w14:paraId="6BDFC92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333BC0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2C00AB6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4C67E99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B293567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3EDF91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COMPOUND-65 65 MG-389 MG-32.4 MG CAPSULE</w:t>
            </w:r>
          </w:p>
        </w:tc>
        <w:tc>
          <w:tcPr>
            <w:tcW w:w="0" w:type="auto"/>
            <w:hideMark/>
          </w:tcPr>
          <w:p w14:paraId="3A138EF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1B60C35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A33CFF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capsule</w:t>
            </w:r>
          </w:p>
        </w:tc>
        <w:tc>
          <w:tcPr>
            <w:tcW w:w="0" w:type="auto"/>
            <w:noWrap/>
            <w:hideMark/>
          </w:tcPr>
          <w:p w14:paraId="60BE9A1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25011947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F25EE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N-ACETAMINOPHEN 100 MG-325 MG TABLET</w:t>
            </w:r>
          </w:p>
        </w:tc>
        <w:tc>
          <w:tcPr>
            <w:tcW w:w="0" w:type="auto"/>
            <w:hideMark/>
          </w:tcPr>
          <w:p w14:paraId="5B2E828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2252560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hideMark/>
          </w:tcPr>
          <w:p w14:paraId="4BBA197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70A1EF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CEBEA30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38F4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N-ACETAMINOPHEN 100 MG-500 MG TABLET</w:t>
            </w:r>
          </w:p>
        </w:tc>
        <w:tc>
          <w:tcPr>
            <w:tcW w:w="0" w:type="auto"/>
            <w:hideMark/>
          </w:tcPr>
          <w:p w14:paraId="730BC85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611AAF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0ED98FA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4B68575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56DA8C3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4331F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N-ACETAMINOPHEN 100 MG-650 MG TABLET</w:t>
            </w:r>
          </w:p>
        </w:tc>
        <w:tc>
          <w:tcPr>
            <w:tcW w:w="0" w:type="auto"/>
            <w:hideMark/>
          </w:tcPr>
          <w:p w14:paraId="47A9CD2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830476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F3037D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7DB5C3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09AF93FB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F00134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N-ACETAMINOPHEN 50 MG-325 MG TABLET</w:t>
            </w:r>
          </w:p>
        </w:tc>
        <w:tc>
          <w:tcPr>
            <w:tcW w:w="0" w:type="auto"/>
            <w:hideMark/>
          </w:tcPr>
          <w:p w14:paraId="446B02D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585952AA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5C52C0E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28380F4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A4A78E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CCAE98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 NAPSYLATE 100 MG TABLET</w:t>
            </w:r>
          </w:p>
        </w:tc>
        <w:tc>
          <w:tcPr>
            <w:tcW w:w="0" w:type="auto"/>
            <w:hideMark/>
          </w:tcPr>
          <w:p w14:paraId="5A52CFB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35F778C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71E1F15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3F5730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66BD96E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0E34CE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PROPOXYPHENE-ACETAMINOPHEN 65 MG-650 MG TABLET</w:t>
            </w:r>
          </w:p>
        </w:tc>
        <w:tc>
          <w:tcPr>
            <w:tcW w:w="0" w:type="auto"/>
            <w:hideMark/>
          </w:tcPr>
          <w:p w14:paraId="3A0C7D8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C37A053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D0E373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35681EA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3010D0FA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815416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37.5 MG-ACETAMINOPHEN 325 MG TABLET</w:t>
            </w:r>
          </w:p>
        </w:tc>
        <w:tc>
          <w:tcPr>
            <w:tcW w:w="0" w:type="auto"/>
            <w:hideMark/>
          </w:tcPr>
          <w:p w14:paraId="5683A50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135F2A5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44E7AD1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06E8E7C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1F7AE1CF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DE13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50 MG DISINTEGRATING TABLET</w:t>
            </w:r>
          </w:p>
        </w:tc>
        <w:tc>
          <w:tcPr>
            <w:tcW w:w="0" w:type="auto"/>
            <w:hideMark/>
          </w:tcPr>
          <w:p w14:paraId="4B24A429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57BA9BC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hideMark/>
          </w:tcPr>
          <w:p w14:paraId="2CF7D85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329B4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54F3FFF" w14:textId="77777777" w:rsidTr="00D0585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589D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50 MG TABLET</w:t>
            </w:r>
          </w:p>
        </w:tc>
        <w:tc>
          <w:tcPr>
            <w:tcW w:w="0" w:type="auto"/>
            <w:hideMark/>
          </w:tcPr>
          <w:p w14:paraId="48F57CB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CBEEF4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13EEF687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tablet</w:t>
            </w:r>
          </w:p>
        </w:tc>
        <w:tc>
          <w:tcPr>
            <w:tcW w:w="0" w:type="auto"/>
            <w:noWrap/>
            <w:hideMark/>
          </w:tcPr>
          <w:p w14:paraId="51744A32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53F8DA3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56FFB0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ER 100 MG TABLET,EXTENDED RELEASE 24 HR</w:t>
            </w:r>
          </w:p>
        </w:tc>
        <w:tc>
          <w:tcPr>
            <w:tcW w:w="0" w:type="auto"/>
            <w:hideMark/>
          </w:tcPr>
          <w:p w14:paraId="309BEC1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68BBF5A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0DCC11B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CF56BD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7DB42E7F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9A585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ER 200 MG TABLET,EXTENDED RELEASE 24 HR</w:t>
            </w:r>
          </w:p>
        </w:tc>
        <w:tc>
          <w:tcPr>
            <w:tcW w:w="0" w:type="auto"/>
            <w:hideMark/>
          </w:tcPr>
          <w:p w14:paraId="32BFAA2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7DF01F1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7FE4BB2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EC70E8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57CE1817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68C383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TRAMADOL ER 300 MG TABLET,EXTENDED RELEASE 24 HR</w:t>
            </w:r>
          </w:p>
        </w:tc>
        <w:tc>
          <w:tcPr>
            <w:tcW w:w="0" w:type="auto"/>
            <w:hideMark/>
          </w:tcPr>
          <w:p w14:paraId="4221385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0F7BC4A4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</w:p>
        </w:tc>
        <w:tc>
          <w:tcPr>
            <w:tcW w:w="0" w:type="auto"/>
            <w:hideMark/>
          </w:tcPr>
          <w:p w14:paraId="1A33894B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26C13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  <w:tr w:rsidR="00447DDE" w:rsidRPr="00273E21" w14:paraId="670F85F7" w14:textId="77777777" w:rsidTr="00D0585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F1967" w14:textId="77777777" w:rsidR="00447DDE" w:rsidRPr="00273E21" w:rsidRDefault="00447DDE" w:rsidP="00D0585E">
            <w:pPr>
              <w:rPr>
                <w:b w:val="0"/>
                <w:sz w:val="13"/>
                <w:szCs w:val="16"/>
              </w:rPr>
            </w:pPr>
            <w:r w:rsidRPr="00273E21">
              <w:rPr>
                <w:b w:val="0"/>
                <w:sz w:val="13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FE3F3C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CCD130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8209F5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C4EEF1" w14:textId="77777777" w:rsidR="00447DDE" w:rsidRPr="00273E21" w:rsidRDefault="00447DDE" w:rsidP="00D05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6"/>
              </w:rPr>
            </w:pPr>
            <w:r w:rsidRPr="00273E21">
              <w:rPr>
                <w:sz w:val="13"/>
                <w:szCs w:val="16"/>
              </w:rPr>
              <w:t> </w:t>
            </w:r>
          </w:p>
        </w:tc>
      </w:tr>
    </w:tbl>
    <w:p w14:paraId="59933C94" w14:textId="77777777" w:rsidR="00447DDE" w:rsidRPr="00273E21" w:rsidRDefault="00447DDE" w:rsidP="00447DDE">
      <w:pPr>
        <w:rPr>
          <w:b/>
          <w:u w:val="single"/>
        </w:rPr>
      </w:pPr>
    </w:p>
    <w:p w14:paraId="0087F088" w14:textId="77777777" w:rsidR="00056FD3" w:rsidRDefault="00056FD3">
      <w:bookmarkStart w:id="0" w:name="_GoBack"/>
      <w:bookmarkEnd w:id="0"/>
    </w:p>
    <w:sectPr w:rsidR="00056FD3" w:rsidSect="00EB7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DDE"/>
    <w:rsid w:val="00056FD3"/>
    <w:rsid w:val="000906CF"/>
    <w:rsid w:val="0009348D"/>
    <w:rsid w:val="00097962"/>
    <w:rsid w:val="000C6CC8"/>
    <w:rsid w:val="0015545D"/>
    <w:rsid w:val="001703C0"/>
    <w:rsid w:val="001A2130"/>
    <w:rsid w:val="001A34FA"/>
    <w:rsid w:val="001B5974"/>
    <w:rsid w:val="001B7DCE"/>
    <w:rsid w:val="001D28BC"/>
    <w:rsid w:val="00206A4E"/>
    <w:rsid w:val="00222A5A"/>
    <w:rsid w:val="00237592"/>
    <w:rsid w:val="002416EB"/>
    <w:rsid w:val="00250634"/>
    <w:rsid w:val="0026414A"/>
    <w:rsid w:val="00273A44"/>
    <w:rsid w:val="00274835"/>
    <w:rsid w:val="002A0F07"/>
    <w:rsid w:val="002A271A"/>
    <w:rsid w:val="002A339D"/>
    <w:rsid w:val="002B783A"/>
    <w:rsid w:val="002C2540"/>
    <w:rsid w:val="002D23E6"/>
    <w:rsid w:val="0032584D"/>
    <w:rsid w:val="00341624"/>
    <w:rsid w:val="00365F31"/>
    <w:rsid w:val="00376521"/>
    <w:rsid w:val="003859E1"/>
    <w:rsid w:val="003A3F02"/>
    <w:rsid w:val="003D43E3"/>
    <w:rsid w:val="00412BD8"/>
    <w:rsid w:val="00447DDE"/>
    <w:rsid w:val="00454E32"/>
    <w:rsid w:val="004728AD"/>
    <w:rsid w:val="0048596A"/>
    <w:rsid w:val="00496C87"/>
    <w:rsid w:val="00517252"/>
    <w:rsid w:val="00534952"/>
    <w:rsid w:val="005602B5"/>
    <w:rsid w:val="00576B1E"/>
    <w:rsid w:val="00591921"/>
    <w:rsid w:val="005B703B"/>
    <w:rsid w:val="005C2050"/>
    <w:rsid w:val="005C6A89"/>
    <w:rsid w:val="00605F66"/>
    <w:rsid w:val="00607EB0"/>
    <w:rsid w:val="00611E7F"/>
    <w:rsid w:val="006142B2"/>
    <w:rsid w:val="0065130C"/>
    <w:rsid w:val="0066583D"/>
    <w:rsid w:val="00671419"/>
    <w:rsid w:val="00687A36"/>
    <w:rsid w:val="006A1F49"/>
    <w:rsid w:val="006A618F"/>
    <w:rsid w:val="006E6ACE"/>
    <w:rsid w:val="007110F8"/>
    <w:rsid w:val="00711128"/>
    <w:rsid w:val="00731E03"/>
    <w:rsid w:val="00757682"/>
    <w:rsid w:val="00805A8C"/>
    <w:rsid w:val="008306B8"/>
    <w:rsid w:val="008337D6"/>
    <w:rsid w:val="00872B69"/>
    <w:rsid w:val="0087331C"/>
    <w:rsid w:val="008A5CA4"/>
    <w:rsid w:val="008B008D"/>
    <w:rsid w:val="008B377E"/>
    <w:rsid w:val="008C2F0E"/>
    <w:rsid w:val="008E3815"/>
    <w:rsid w:val="0090204A"/>
    <w:rsid w:val="00904910"/>
    <w:rsid w:val="00933E60"/>
    <w:rsid w:val="00966D15"/>
    <w:rsid w:val="0098737A"/>
    <w:rsid w:val="009A110C"/>
    <w:rsid w:val="009B2F05"/>
    <w:rsid w:val="009B6BA5"/>
    <w:rsid w:val="009C785A"/>
    <w:rsid w:val="009D2E33"/>
    <w:rsid w:val="009D3679"/>
    <w:rsid w:val="009F51C5"/>
    <w:rsid w:val="00A92811"/>
    <w:rsid w:val="00AA12EE"/>
    <w:rsid w:val="00AA682D"/>
    <w:rsid w:val="00AB1129"/>
    <w:rsid w:val="00AC1321"/>
    <w:rsid w:val="00AD12E1"/>
    <w:rsid w:val="00B30FED"/>
    <w:rsid w:val="00B32679"/>
    <w:rsid w:val="00B33359"/>
    <w:rsid w:val="00B3746E"/>
    <w:rsid w:val="00B43C7B"/>
    <w:rsid w:val="00B533DD"/>
    <w:rsid w:val="00BA378D"/>
    <w:rsid w:val="00BD3761"/>
    <w:rsid w:val="00C1446C"/>
    <w:rsid w:val="00C218BC"/>
    <w:rsid w:val="00C836AD"/>
    <w:rsid w:val="00CA29A8"/>
    <w:rsid w:val="00CD030F"/>
    <w:rsid w:val="00CF469B"/>
    <w:rsid w:val="00D43C52"/>
    <w:rsid w:val="00DA39FA"/>
    <w:rsid w:val="00DB511A"/>
    <w:rsid w:val="00DC154B"/>
    <w:rsid w:val="00E26D89"/>
    <w:rsid w:val="00E31877"/>
    <w:rsid w:val="00E45EE1"/>
    <w:rsid w:val="00EA08DD"/>
    <w:rsid w:val="00EB277D"/>
    <w:rsid w:val="00EB7970"/>
    <w:rsid w:val="00EE7290"/>
    <w:rsid w:val="00F3020C"/>
    <w:rsid w:val="00F36612"/>
    <w:rsid w:val="00F406FB"/>
    <w:rsid w:val="00F9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716EE"/>
  <w15:chartTrackingRefBased/>
  <w15:docId w15:val="{4A8DFF39-1D85-9B41-855C-DBE22E773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D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47D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0</Words>
  <Characters>5590</Characters>
  <Application>Microsoft Office Word</Application>
  <DocSecurity>0</DocSecurity>
  <Lines>46</Lines>
  <Paragraphs>13</Paragraphs>
  <ScaleCrop>false</ScaleCrop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lovis</dc:creator>
  <cp:keywords/>
  <dc:description/>
  <cp:lastModifiedBy>Benjamin Slovis</cp:lastModifiedBy>
  <cp:revision>1</cp:revision>
  <dcterms:created xsi:type="dcterms:W3CDTF">2020-08-24T15:04:00Z</dcterms:created>
  <dcterms:modified xsi:type="dcterms:W3CDTF">2020-08-24T15:04:00Z</dcterms:modified>
</cp:coreProperties>
</file>